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2086"/>
        <w:tblW w:w="4536" w:type="dxa"/>
        <w:tblLook w:val="04A0" w:firstRow="1" w:lastRow="0" w:firstColumn="1" w:lastColumn="0" w:noHBand="0" w:noVBand="1"/>
      </w:tblPr>
      <w:tblGrid>
        <w:gridCol w:w="1276"/>
        <w:gridCol w:w="1004"/>
        <w:gridCol w:w="1122"/>
        <w:gridCol w:w="1134"/>
      </w:tblGrid>
      <w:tr w:rsidR="0096758E" w:rsidRPr="00F523C7" w14:paraId="00CA0F20" w14:textId="367C1618" w:rsidTr="0004352B">
        <w:trPr>
          <w:trHeight w:val="274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6E4CB15" w14:textId="30441F36" w:rsidR="0096758E" w:rsidRPr="00F523C7" w:rsidRDefault="0096758E" w:rsidP="0004352B">
            <w:pPr>
              <w:rPr>
                <w:rFonts w:cstheme="minorHAnsi"/>
                <w:sz w:val="16"/>
                <w:szCs w:val="16"/>
              </w:rPr>
            </w:pPr>
            <w:r w:rsidRPr="0082788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Family number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4E1EC71" w14:textId="7818C52C" w:rsidR="0096758E" w:rsidRPr="00F523C7" w:rsidRDefault="0096758E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</w:p>
        </w:tc>
      </w:tr>
      <w:tr w:rsidR="0096758E" w:rsidRPr="00F523C7" w14:paraId="6841F2E1" w14:textId="5C53954E" w:rsidTr="0004352B">
        <w:trPr>
          <w:trHeight w:val="274"/>
        </w:trPr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63C778AB" w14:textId="406E2924" w:rsidR="0096758E" w:rsidRPr="00F523C7" w:rsidRDefault="0096758E" w:rsidP="0004352B">
            <w:pPr>
              <w:rPr>
                <w:rFonts w:cstheme="minorHAnsi"/>
                <w:sz w:val="16"/>
                <w:szCs w:val="16"/>
              </w:rPr>
            </w:pPr>
            <w:r w:rsidRPr="0082788B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ndividual number</w:t>
            </w:r>
          </w:p>
        </w:tc>
        <w:tc>
          <w:tcPr>
            <w:tcW w:w="3260" w:type="dxa"/>
            <w:gridSpan w:val="3"/>
            <w:tcBorders>
              <w:bottom w:val="single" w:sz="4" w:space="0" w:color="auto"/>
            </w:tcBorders>
            <w:noWrap/>
            <w:vAlign w:val="center"/>
          </w:tcPr>
          <w:p w14:paraId="7E1A3CE6" w14:textId="2E301898" w:rsidR="0096758E" w:rsidRPr="00F523C7" w:rsidRDefault="0096758E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I</w:t>
            </w:r>
          </w:p>
        </w:tc>
      </w:tr>
      <w:tr w:rsidR="00B85C4C" w:rsidRPr="00F523C7" w14:paraId="0A2076E3" w14:textId="5215B5D2" w:rsidTr="0004352B">
        <w:trPr>
          <w:trHeight w:val="274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3D3BCBAB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Age at study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9097CC" w14:textId="39D207D1" w:rsidR="00B85C4C" w:rsidRPr="00F523C7" w:rsidRDefault="00854C67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1C436E" w14:textId="08FFCAA3" w:rsidR="00B85C4C" w:rsidRPr="00F523C7" w:rsidRDefault="00A925F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539007" w14:textId="2646B63C" w:rsidR="00B85C4C" w:rsidRPr="00F523C7" w:rsidRDefault="00E0352D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</w:t>
            </w:r>
          </w:p>
        </w:tc>
      </w:tr>
      <w:tr w:rsidR="00B85C4C" w:rsidRPr="00F523C7" w14:paraId="18433318" w14:textId="24420B0A" w:rsidTr="0004352B">
        <w:trPr>
          <w:trHeight w:val="300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90F8854" w14:textId="68868F39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MOTOR CONDUCTION</w:t>
            </w:r>
          </w:p>
        </w:tc>
        <w:tc>
          <w:tcPr>
            <w:tcW w:w="100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3EDB7FD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1B82499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60EA8E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85C4C" w:rsidRPr="00F523C7" w14:paraId="239FA4E3" w14:textId="2346C931" w:rsidTr="0004352B">
        <w:trPr>
          <w:trHeight w:val="300"/>
        </w:trPr>
        <w:tc>
          <w:tcPr>
            <w:tcW w:w="1276" w:type="dxa"/>
            <w:tcBorders>
              <w:right w:val="nil"/>
            </w:tcBorders>
            <w:noWrap/>
          </w:tcPr>
          <w:p w14:paraId="657A3D49" w14:textId="453C47ED" w:rsidR="00B85C4C" w:rsidRPr="00734193" w:rsidRDefault="00B85C4C" w:rsidP="0004352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734193">
              <w:rPr>
                <w:rFonts w:cstheme="minorHAnsi"/>
                <w:b/>
                <w:bCs/>
                <w:sz w:val="16"/>
                <w:szCs w:val="16"/>
              </w:rPr>
              <w:t>Median nerve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</w:tcPr>
          <w:p w14:paraId="1D8E10A8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noWrap/>
            <w:vAlign w:val="center"/>
          </w:tcPr>
          <w:p w14:paraId="6E21CF86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2223475C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85C4C" w:rsidRPr="00F523C7" w14:paraId="26045CA9" w14:textId="3D9EEF6C" w:rsidTr="0004352B">
        <w:trPr>
          <w:trHeight w:val="300"/>
        </w:trPr>
        <w:tc>
          <w:tcPr>
            <w:tcW w:w="1276" w:type="dxa"/>
            <w:noWrap/>
            <w:hideMark/>
          </w:tcPr>
          <w:p w14:paraId="1A7DA348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Median CMAP (wrist) mV</w:t>
            </w:r>
          </w:p>
        </w:tc>
        <w:tc>
          <w:tcPr>
            <w:tcW w:w="1004" w:type="dxa"/>
            <w:noWrap/>
            <w:vAlign w:val="center"/>
          </w:tcPr>
          <w:p w14:paraId="32A56F22" w14:textId="73BFE8C2" w:rsidR="00B85C4C" w:rsidRPr="00F523C7" w:rsidRDefault="00E61EF7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1</w:t>
            </w:r>
          </w:p>
        </w:tc>
        <w:tc>
          <w:tcPr>
            <w:tcW w:w="1122" w:type="dxa"/>
            <w:noWrap/>
            <w:vAlign w:val="center"/>
          </w:tcPr>
          <w:p w14:paraId="0FA54678" w14:textId="2203CA73" w:rsidR="00B85C4C" w:rsidRPr="00F523C7" w:rsidRDefault="001F049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5</w:t>
            </w:r>
          </w:p>
        </w:tc>
        <w:tc>
          <w:tcPr>
            <w:tcW w:w="1134" w:type="dxa"/>
            <w:noWrap/>
            <w:vAlign w:val="center"/>
          </w:tcPr>
          <w:p w14:paraId="528D1846" w14:textId="79358F70" w:rsidR="00B85C4C" w:rsidRPr="00F523C7" w:rsidRDefault="00947D0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8</w:t>
            </w:r>
          </w:p>
        </w:tc>
      </w:tr>
      <w:tr w:rsidR="00B85C4C" w:rsidRPr="00F523C7" w14:paraId="4B399EC6" w14:textId="40182C10" w:rsidTr="0004352B">
        <w:trPr>
          <w:trHeight w:val="300"/>
        </w:trPr>
        <w:tc>
          <w:tcPr>
            <w:tcW w:w="1276" w:type="dxa"/>
            <w:noWrap/>
            <w:hideMark/>
          </w:tcPr>
          <w:p w14:paraId="10637545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Median CMAP (elbow) mV</w:t>
            </w:r>
          </w:p>
        </w:tc>
        <w:tc>
          <w:tcPr>
            <w:tcW w:w="1004" w:type="dxa"/>
            <w:noWrap/>
            <w:vAlign w:val="center"/>
          </w:tcPr>
          <w:p w14:paraId="0C37BB91" w14:textId="1ED946F2" w:rsidR="00B85C4C" w:rsidRPr="00F523C7" w:rsidRDefault="00E61EF7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8</w:t>
            </w:r>
          </w:p>
        </w:tc>
        <w:tc>
          <w:tcPr>
            <w:tcW w:w="1122" w:type="dxa"/>
            <w:noWrap/>
            <w:vAlign w:val="center"/>
          </w:tcPr>
          <w:p w14:paraId="51236E76" w14:textId="178DA3C2" w:rsidR="00B85C4C" w:rsidRPr="00F523C7" w:rsidRDefault="001F049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7</w:t>
            </w:r>
          </w:p>
        </w:tc>
        <w:tc>
          <w:tcPr>
            <w:tcW w:w="1134" w:type="dxa"/>
            <w:noWrap/>
            <w:vAlign w:val="center"/>
          </w:tcPr>
          <w:p w14:paraId="575174F7" w14:textId="58B1FD0B" w:rsidR="00B85C4C" w:rsidRPr="00F523C7" w:rsidRDefault="00947D0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.0</w:t>
            </w:r>
          </w:p>
        </w:tc>
      </w:tr>
      <w:tr w:rsidR="00B85C4C" w:rsidRPr="00F523C7" w14:paraId="6DCFC3E1" w14:textId="48E57994" w:rsidTr="0004352B">
        <w:trPr>
          <w:trHeight w:val="300"/>
        </w:trPr>
        <w:tc>
          <w:tcPr>
            <w:tcW w:w="1276" w:type="dxa"/>
            <w:noWrap/>
            <w:hideMark/>
          </w:tcPr>
          <w:p w14:paraId="5221FA6C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 xml:space="preserve">Median DML </w:t>
            </w:r>
            <w:proofErr w:type="spellStart"/>
            <w:r w:rsidRPr="00F523C7">
              <w:rPr>
                <w:rFonts w:cstheme="minorHAnsi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04" w:type="dxa"/>
            <w:noWrap/>
            <w:vAlign w:val="center"/>
          </w:tcPr>
          <w:p w14:paraId="5273223C" w14:textId="62BE6505" w:rsidR="00B85C4C" w:rsidRPr="00F523C7" w:rsidRDefault="003F1BE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8</w:t>
            </w:r>
          </w:p>
        </w:tc>
        <w:tc>
          <w:tcPr>
            <w:tcW w:w="1122" w:type="dxa"/>
            <w:noWrap/>
            <w:vAlign w:val="center"/>
          </w:tcPr>
          <w:p w14:paraId="25F52B32" w14:textId="06C11B10" w:rsidR="00B85C4C" w:rsidRPr="00F523C7" w:rsidRDefault="001F049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6</w:t>
            </w:r>
          </w:p>
        </w:tc>
        <w:tc>
          <w:tcPr>
            <w:tcW w:w="1134" w:type="dxa"/>
            <w:noWrap/>
            <w:vAlign w:val="center"/>
          </w:tcPr>
          <w:p w14:paraId="4986D702" w14:textId="7EC7BBD5" w:rsidR="00B85C4C" w:rsidRPr="00F523C7" w:rsidRDefault="00856515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</w:t>
            </w:r>
            <w:r w:rsidR="00947D09">
              <w:rPr>
                <w:rFonts w:cstheme="minorHAnsi"/>
                <w:sz w:val="16"/>
                <w:szCs w:val="16"/>
              </w:rPr>
              <w:t>64</w:t>
            </w:r>
          </w:p>
        </w:tc>
      </w:tr>
      <w:tr w:rsidR="00B85C4C" w:rsidRPr="00F523C7" w14:paraId="090E3B9B" w14:textId="3EB65A2B" w:rsidTr="0004352B">
        <w:trPr>
          <w:trHeight w:val="300"/>
        </w:trPr>
        <w:tc>
          <w:tcPr>
            <w:tcW w:w="1276" w:type="dxa"/>
            <w:noWrap/>
            <w:hideMark/>
          </w:tcPr>
          <w:p w14:paraId="569A7564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Median NCV (wrist-elbow) m/s</w:t>
            </w:r>
          </w:p>
        </w:tc>
        <w:tc>
          <w:tcPr>
            <w:tcW w:w="1004" w:type="dxa"/>
            <w:noWrap/>
            <w:vAlign w:val="center"/>
          </w:tcPr>
          <w:p w14:paraId="250577C6" w14:textId="5B07F0E1" w:rsidR="00B85C4C" w:rsidRPr="00F523C7" w:rsidRDefault="003F1BE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7.9</w:t>
            </w:r>
          </w:p>
        </w:tc>
        <w:tc>
          <w:tcPr>
            <w:tcW w:w="1122" w:type="dxa"/>
            <w:noWrap/>
            <w:vAlign w:val="center"/>
          </w:tcPr>
          <w:p w14:paraId="5DD0A98A" w14:textId="588713EF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5.0</w:t>
            </w:r>
          </w:p>
        </w:tc>
        <w:tc>
          <w:tcPr>
            <w:tcW w:w="1134" w:type="dxa"/>
            <w:noWrap/>
            <w:vAlign w:val="center"/>
          </w:tcPr>
          <w:p w14:paraId="2904FF55" w14:textId="64C0660B" w:rsidR="00B85C4C" w:rsidRPr="00F523C7" w:rsidRDefault="00856515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</w:t>
            </w:r>
            <w:r w:rsidR="00947D09">
              <w:rPr>
                <w:rFonts w:cstheme="minorHAnsi"/>
                <w:sz w:val="16"/>
                <w:szCs w:val="16"/>
              </w:rPr>
              <w:t>6.9</w:t>
            </w:r>
          </w:p>
        </w:tc>
      </w:tr>
      <w:tr w:rsidR="00B85C4C" w:rsidRPr="00F523C7" w14:paraId="224F963F" w14:textId="5B701A87" w:rsidTr="0004352B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26B4D560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Median F latency (</w:t>
            </w:r>
            <w:proofErr w:type="spellStart"/>
            <w:r w:rsidRPr="00F523C7">
              <w:rPr>
                <w:rFonts w:cstheme="minorHAnsi"/>
                <w:sz w:val="16"/>
                <w:szCs w:val="16"/>
              </w:rPr>
              <w:t>ms</w:t>
            </w:r>
            <w:proofErr w:type="spellEnd"/>
            <w:r w:rsidRPr="00F523C7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noWrap/>
            <w:vAlign w:val="center"/>
          </w:tcPr>
          <w:p w14:paraId="1C72956E" w14:textId="5C6E2530" w:rsidR="00B85C4C" w:rsidRPr="00F523C7" w:rsidRDefault="003F1BE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noWrap/>
            <w:vAlign w:val="center"/>
          </w:tcPr>
          <w:p w14:paraId="72DB5288" w14:textId="4C261915" w:rsidR="00B85C4C" w:rsidRPr="00F523C7" w:rsidRDefault="001F049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4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62FA26BD" w14:textId="3D0579E6" w:rsidR="00B85C4C" w:rsidRPr="00F523C7" w:rsidRDefault="00947D0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3.4</w:t>
            </w:r>
          </w:p>
        </w:tc>
      </w:tr>
      <w:tr w:rsidR="00B85C4C" w:rsidRPr="00F523C7" w14:paraId="30B6D29E" w14:textId="17F39F29" w:rsidTr="0004352B">
        <w:trPr>
          <w:trHeight w:val="300"/>
        </w:trPr>
        <w:tc>
          <w:tcPr>
            <w:tcW w:w="1276" w:type="dxa"/>
            <w:tcBorders>
              <w:right w:val="nil"/>
            </w:tcBorders>
            <w:noWrap/>
          </w:tcPr>
          <w:p w14:paraId="40C00E96" w14:textId="77487A35" w:rsidR="00B85C4C" w:rsidRPr="00C5156B" w:rsidRDefault="00B85C4C" w:rsidP="0004352B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C5156B">
              <w:rPr>
                <w:rFonts w:cstheme="minorHAnsi"/>
                <w:b/>
                <w:bCs/>
                <w:sz w:val="16"/>
                <w:szCs w:val="16"/>
              </w:rPr>
              <w:t>Ulnar nerve</w:t>
            </w:r>
          </w:p>
        </w:tc>
        <w:tc>
          <w:tcPr>
            <w:tcW w:w="1004" w:type="dxa"/>
            <w:tcBorders>
              <w:left w:val="nil"/>
              <w:right w:val="nil"/>
            </w:tcBorders>
            <w:noWrap/>
            <w:vAlign w:val="center"/>
          </w:tcPr>
          <w:p w14:paraId="22FC78B8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22" w:type="dxa"/>
            <w:tcBorders>
              <w:left w:val="nil"/>
              <w:right w:val="nil"/>
            </w:tcBorders>
            <w:noWrap/>
            <w:vAlign w:val="center"/>
          </w:tcPr>
          <w:p w14:paraId="4AAFF7B8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134" w:type="dxa"/>
            <w:tcBorders>
              <w:left w:val="nil"/>
              <w:right w:val="single" w:sz="4" w:space="0" w:color="auto"/>
            </w:tcBorders>
            <w:noWrap/>
            <w:vAlign w:val="center"/>
          </w:tcPr>
          <w:p w14:paraId="5BBF359E" w14:textId="77777777" w:rsidR="00B85C4C" w:rsidRPr="00F523C7" w:rsidRDefault="00B85C4C" w:rsidP="0004352B">
            <w:pPr>
              <w:jc w:val="center"/>
              <w:rPr>
                <w:rFonts w:cstheme="minorHAnsi"/>
                <w:sz w:val="16"/>
                <w:szCs w:val="16"/>
              </w:rPr>
            </w:pPr>
          </w:p>
        </w:tc>
      </w:tr>
      <w:tr w:rsidR="00B85C4C" w:rsidRPr="00F523C7" w14:paraId="3A1CC804" w14:textId="01ECDF4C" w:rsidTr="0004352B">
        <w:trPr>
          <w:trHeight w:val="300"/>
        </w:trPr>
        <w:tc>
          <w:tcPr>
            <w:tcW w:w="1276" w:type="dxa"/>
            <w:noWrap/>
            <w:hideMark/>
          </w:tcPr>
          <w:p w14:paraId="6243C640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Ulnar CMAP (wrist) mV</w:t>
            </w:r>
          </w:p>
        </w:tc>
        <w:tc>
          <w:tcPr>
            <w:tcW w:w="1004" w:type="dxa"/>
            <w:noWrap/>
            <w:vAlign w:val="center"/>
          </w:tcPr>
          <w:p w14:paraId="28F24160" w14:textId="469F7489" w:rsidR="00B85C4C" w:rsidRPr="00F523C7" w:rsidRDefault="0002288F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8</w:t>
            </w:r>
          </w:p>
        </w:tc>
        <w:tc>
          <w:tcPr>
            <w:tcW w:w="1122" w:type="dxa"/>
            <w:noWrap/>
            <w:vAlign w:val="center"/>
          </w:tcPr>
          <w:p w14:paraId="70C2C16F" w14:textId="51230233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0</w:t>
            </w:r>
          </w:p>
        </w:tc>
        <w:tc>
          <w:tcPr>
            <w:tcW w:w="1134" w:type="dxa"/>
            <w:noWrap/>
            <w:vAlign w:val="center"/>
          </w:tcPr>
          <w:p w14:paraId="7A83BD0D" w14:textId="3F9C18AD" w:rsidR="00B85C4C" w:rsidRPr="00F523C7" w:rsidRDefault="00AC6CFC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8</w:t>
            </w:r>
          </w:p>
        </w:tc>
      </w:tr>
      <w:tr w:rsidR="00B85C4C" w:rsidRPr="00F523C7" w14:paraId="6E551D29" w14:textId="4D710A4A" w:rsidTr="0004352B">
        <w:trPr>
          <w:trHeight w:val="300"/>
        </w:trPr>
        <w:tc>
          <w:tcPr>
            <w:tcW w:w="1276" w:type="dxa"/>
            <w:noWrap/>
            <w:hideMark/>
          </w:tcPr>
          <w:p w14:paraId="7D320483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Ulnar CMAP (below elbow) mV</w:t>
            </w:r>
          </w:p>
        </w:tc>
        <w:tc>
          <w:tcPr>
            <w:tcW w:w="1004" w:type="dxa"/>
            <w:noWrap/>
            <w:vAlign w:val="center"/>
          </w:tcPr>
          <w:p w14:paraId="13A4EE89" w14:textId="3ED730C4" w:rsidR="00B85C4C" w:rsidRPr="00F523C7" w:rsidRDefault="0002288F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</w:t>
            </w:r>
          </w:p>
        </w:tc>
        <w:tc>
          <w:tcPr>
            <w:tcW w:w="1122" w:type="dxa"/>
            <w:noWrap/>
            <w:vAlign w:val="center"/>
          </w:tcPr>
          <w:p w14:paraId="395FB918" w14:textId="7B8402A8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34" w:type="dxa"/>
            <w:noWrap/>
            <w:vAlign w:val="center"/>
          </w:tcPr>
          <w:p w14:paraId="284CAA03" w14:textId="03B97069" w:rsidR="00B85C4C" w:rsidRPr="00F523C7" w:rsidRDefault="00AC6CFC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3</w:t>
            </w:r>
          </w:p>
        </w:tc>
      </w:tr>
      <w:tr w:rsidR="00B85C4C" w:rsidRPr="00F523C7" w14:paraId="464AA0A2" w14:textId="7818D6B4" w:rsidTr="0004352B">
        <w:trPr>
          <w:trHeight w:val="300"/>
        </w:trPr>
        <w:tc>
          <w:tcPr>
            <w:tcW w:w="1276" w:type="dxa"/>
            <w:noWrap/>
            <w:hideMark/>
          </w:tcPr>
          <w:p w14:paraId="524C8EC7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Ulnar CMAP (above elbow) mV</w:t>
            </w:r>
          </w:p>
        </w:tc>
        <w:tc>
          <w:tcPr>
            <w:tcW w:w="1004" w:type="dxa"/>
            <w:noWrap/>
            <w:vAlign w:val="center"/>
          </w:tcPr>
          <w:p w14:paraId="03472813" w14:textId="6AEA795B" w:rsidR="00B85C4C" w:rsidRPr="00F523C7" w:rsidRDefault="0002288F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2</w:t>
            </w:r>
          </w:p>
        </w:tc>
        <w:tc>
          <w:tcPr>
            <w:tcW w:w="1122" w:type="dxa"/>
            <w:noWrap/>
            <w:vAlign w:val="center"/>
          </w:tcPr>
          <w:p w14:paraId="5BD916A0" w14:textId="00EAF7BC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5</w:t>
            </w:r>
          </w:p>
        </w:tc>
        <w:tc>
          <w:tcPr>
            <w:tcW w:w="1134" w:type="dxa"/>
            <w:noWrap/>
            <w:vAlign w:val="center"/>
          </w:tcPr>
          <w:p w14:paraId="3245DB09" w14:textId="517E5946" w:rsidR="00B85C4C" w:rsidRPr="00F523C7" w:rsidRDefault="00AC6CFC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1</w:t>
            </w:r>
          </w:p>
        </w:tc>
      </w:tr>
      <w:tr w:rsidR="00B85C4C" w:rsidRPr="00F523C7" w14:paraId="61E6FFBA" w14:textId="0AD761C9" w:rsidTr="0004352B">
        <w:trPr>
          <w:trHeight w:val="300"/>
        </w:trPr>
        <w:tc>
          <w:tcPr>
            <w:tcW w:w="1276" w:type="dxa"/>
            <w:noWrap/>
            <w:hideMark/>
          </w:tcPr>
          <w:p w14:paraId="05F2DE07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 xml:space="preserve">Ulnar DML </w:t>
            </w:r>
            <w:proofErr w:type="spellStart"/>
            <w:r w:rsidRPr="00F523C7">
              <w:rPr>
                <w:rFonts w:cstheme="minorHAnsi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04" w:type="dxa"/>
            <w:noWrap/>
            <w:vAlign w:val="center"/>
          </w:tcPr>
          <w:p w14:paraId="574328F1" w14:textId="4EE61EA3" w:rsidR="00B85C4C" w:rsidRPr="00F523C7" w:rsidRDefault="00A3429B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.2</w:t>
            </w:r>
          </w:p>
        </w:tc>
        <w:tc>
          <w:tcPr>
            <w:tcW w:w="1122" w:type="dxa"/>
            <w:noWrap/>
            <w:vAlign w:val="center"/>
          </w:tcPr>
          <w:p w14:paraId="4686829D" w14:textId="0B160494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0</w:t>
            </w:r>
          </w:p>
        </w:tc>
        <w:tc>
          <w:tcPr>
            <w:tcW w:w="1134" w:type="dxa"/>
            <w:noWrap/>
            <w:vAlign w:val="center"/>
          </w:tcPr>
          <w:p w14:paraId="314D8B71" w14:textId="277527F4" w:rsidR="00B85C4C" w:rsidRPr="00F523C7" w:rsidRDefault="00AC6CFC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3.1</w:t>
            </w:r>
          </w:p>
        </w:tc>
      </w:tr>
      <w:tr w:rsidR="00B85C4C" w:rsidRPr="00F523C7" w14:paraId="019E54D1" w14:textId="4E09E7F0" w:rsidTr="0004352B">
        <w:trPr>
          <w:trHeight w:val="300"/>
        </w:trPr>
        <w:tc>
          <w:tcPr>
            <w:tcW w:w="1276" w:type="dxa"/>
            <w:noWrap/>
            <w:hideMark/>
          </w:tcPr>
          <w:p w14:paraId="75ED682C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Ulnar NCV (wrist-below elbow) m/s</w:t>
            </w:r>
          </w:p>
        </w:tc>
        <w:tc>
          <w:tcPr>
            <w:tcW w:w="1004" w:type="dxa"/>
            <w:noWrap/>
            <w:vAlign w:val="center"/>
          </w:tcPr>
          <w:p w14:paraId="7FD57E3D" w14:textId="1E270C4B" w:rsidR="00B85C4C" w:rsidRPr="00F523C7" w:rsidRDefault="0002288F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6.7</w:t>
            </w:r>
          </w:p>
        </w:tc>
        <w:tc>
          <w:tcPr>
            <w:tcW w:w="1122" w:type="dxa"/>
            <w:noWrap/>
            <w:vAlign w:val="center"/>
          </w:tcPr>
          <w:p w14:paraId="3C58F6BA" w14:textId="0DBF7CBF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7.5</w:t>
            </w:r>
          </w:p>
        </w:tc>
        <w:tc>
          <w:tcPr>
            <w:tcW w:w="1134" w:type="dxa"/>
            <w:noWrap/>
            <w:vAlign w:val="center"/>
          </w:tcPr>
          <w:p w14:paraId="3BFE0E1E" w14:textId="4573C9CD" w:rsidR="00B85C4C" w:rsidRPr="00F523C7" w:rsidRDefault="00724BC2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.4</w:t>
            </w:r>
          </w:p>
        </w:tc>
      </w:tr>
      <w:tr w:rsidR="00B85C4C" w:rsidRPr="00F523C7" w14:paraId="088AF96A" w14:textId="4AA2A11A" w:rsidTr="0004352B">
        <w:trPr>
          <w:trHeight w:val="300"/>
        </w:trPr>
        <w:tc>
          <w:tcPr>
            <w:tcW w:w="1276" w:type="dxa"/>
            <w:noWrap/>
            <w:hideMark/>
          </w:tcPr>
          <w:p w14:paraId="32288E59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>Ulnar NCV (around elbow) m/s</w:t>
            </w:r>
          </w:p>
        </w:tc>
        <w:tc>
          <w:tcPr>
            <w:tcW w:w="1004" w:type="dxa"/>
            <w:noWrap/>
            <w:vAlign w:val="center"/>
          </w:tcPr>
          <w:p w14:paraId="3FC6614B" w14:textId="701ABCE8" w:rsidR="00B85C4C" w:rsidRPr="00F523C7" w:rsidRDefault="00A3429B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0.5</w:t>
            </w:r>
          </w:p>
        </w:tc>
        <w:tc>
          <w:tcPr>
            <w:tcW w:w="1122" w:type="dxa"/>
            <w:noWrap/>
            <w:vAlign w:val="center"/>
          </w:tcPr>
          <w:p w14:paraId="388F5955" w14:textId="2048FEBB" w:rsidR="00B85C4C" w:rsidRPr="00F523C7" w:rsidRDefault="009A1EC9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53.1</w:t>
            </w:r>
          </w:p>
        </w:tc>
        <w:tc>
          <w:tcPr>
            <w:tcW w:w="1134" w:type="dxa"/>
            <w:noWrap/>
            <w:vAlign w:val="center"/>
          </w:tcPr>
          <w:p w14:paraId="6E62D89C" w14:textId="306F893C" w:rsidR="00B85C4C" w:rsidRPr="00F523C7" w:rsidRDefault="00724BC2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84.7</w:t>
            </w:r>
          </w:p>
        </w:tc>
      </w:tr>
      <w:tr w:rsidR="00B85C4C" w:rsidRPr="00F523C7" w14:paraId="1F474667" w14:textId="2251A2BF" w:rsidTr="0004352B">
        <w:trPr>
          <w:trHeight w:val="300"/>
        </w:trPr>
        <w:tc>
          <w:tcPr>
            <w:tcW w:w="1276" w:type="dxa"/>
            <w:noWrap/>
            <w:hideMark/>
          </w:tcPr>
          <w:p w14:paraId="3B2FAD98" w14:textId="77777777" w:rsidR="00B85C4C" w:rsidRPr="00F523C7" w:rsidRDefault="00B85C4C" w:rsidP="0004352B">
            <w:pPr>
              <w:rPr>
                <w:rFonts w:cstheme="minorHAnsi"/>
                <w:sz w:val="16"/>
                <w:szCs w:val="16"/>
              </w:rPr>
            </w:pPr>
            <w:r w:rsidRPr="00F523C7">
              <w:rPr>
                <w:rFonts w:cstheme="minorHAnsi"/>
                <w:sz w:val="16"/>
                <w:szCs w:val="16"/>
              </w:rPr>
              <w:t xml:space="preserve">Ulnar F latency </w:t>
            </w:r>
            <w:proofErr w:type="spellStart"/>
            <w:r w:rsidRPr="00F523C7">
              <w:rPr>
                <w:rFonts w:cstheme="minorHAnsi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04" w:type="dxa"/>
            <w:noWrap/>
            <w:vAlign w:val="center"/>
          </w:tcPr>
          <w:p w14:paraId="44F5A570" w14:textId="765CC229" w:rsidR="00B85C4C" w:rsidRPr="00F523C7" w:rsidRDefault="00A3429B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26.1</w:t>
            </w:r>
          </w:p>
        </w:tc>
        <w:tc>
          <w:tcPr>
            <w:tcW w:w="1122" w:type="dxa"/>
            <w:noWrap/>
            <w:vAlign w:val="center"/>
          </w:tcPr>
          <w:p w14:paraId="1ED886DE" w14:textId="25984416" w:rsidR="00B85C4C" w:rsidRPr="00F523C7" w:rsidRDefault="006A7863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134" w:type="dxa"/>
            <w:noWrap/>
            <w:vAlign w:val="center"/>
          </w:tcPr>
          <w:p w14:paraId="73BAA991" w14:textId="1C8136EB" w:rsidR="00B85C4C" w:rsidRPr="00F523C7" w:rsidRDefault="009D08D2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ND</w:t>
            </w:r>
          </w:p>
        </w:tc>
      </w:tr>
      <w:tr w:rsidR="00D24568" w:rsidRPr="00F523C7" w14:paraId="76785EE0" w14:textId="77777777" w:rsidTr="0004352B">
        <w:trPr>
          <w:trHeight w:val="300"/>
        </w:trPr>
        <w:tc>
          <w:tcPr>
            <w:tcW w:w="4536" w:type="dxa"/>
            <w:gridSpan w:val="4"/>
            <w:noWrap/>
            <w:vAlign w:val="center"/>
          </w:tcPr>
          <w:p w14:paraId="13AD3289" w14:textId="52E754C9" w:rsidR="00D24568" w:rsidRPr="00F523C7" w:rsidRDefault="00D24568" w:rsidP="0004352B">
            <w:pPr>
              <w:rPr>
                <w:rFonts w:cstheme="minorHAnsi"/>
                <w:sz w:val="16"/>
                <w:szCs w:val="16"/>
              </w:rPr>
            </w:pPr>
            <w:r w:rsidRPr="00725C8B">
              <w:rPr>
                <w:rFonts w:cstheme="minorHAnsi"/>
                <w:b/>
                <w:bCs/>
                <w:sz w:val="16"/>
                <w:szCs w:val="16"/>
              </w:rPr>
              <w:t>Lower limb</w:t>
            </w:r>
          </w:p>
        </w:tc>
      </w:tr>
      <w:tr w:rsidR="00DE7BC6" w:rsidRPr="00F523C7" w14:paraId="3672B02B" w14:textId="77777777" w:rsidTr="0004352B">
        <w:trPr>
          <w:trHeight w:val="300"/>
        </w:trPr>
        <w:tc>
          <w:tcPr>
            <w:tcW w:w="1276" w:type="dxa"/>
            <w:noWrap/>
          </w:tcPr>
          <w:p w14:paraId="599555D5" w14:textId="748C8D25" w:rsidR="00DE7BC6" w:rsidRPr="00F523C7" w:rsidRDefault="00DE7BC6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Tibial CMAP</w:t>
            </w:r>
            <w:r w:rsidR="00765BDA">
              <w:rPr>
                <w:rFonts w:cstheme="minorHAnsi"/>
                <w:sz w:val="16"/>
                <w:szCs w:val="16"/>
              </w:rPr>
              <w:t xml:space="preserve"> (ankle – AH) mV</w:t>
            </w:r>
          </w:p>
        </w:tc>
        <w:tc>
          <w:tcPr>
            <w:tcW w:w="1004" w:type="dxa"/>
            <w:noWrap/>
            <w:vAlign w:val="center"/>
          </w:tcPr>
          <w:p w14:paraId="510AA83E" w14:textId="65EC93EB" w:rsidR="00DE7BC6" w:rsidRDefault="00916C3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122" w:type="dxa"/>
            <w:noWrap/>
            <w:vAlign w:val="center"/>
          </w:tcPr>
          <w:p w14:paraId="20E52087" w14:textId="337CA9C4" w:rsidR="00DE7BC6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134" w:type="dxa"/>
            <w:noWrap/>
            <w:vAlign w:val="center"/>
          </w:tcPr>
          <w:p w14:paraId="111D91E5" w14:textId="7A243FCE" w:rsidR="00DE7BC6" w:rsidRPr="00F523C7" w:rsidRDefault="000325F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24</w:t>
            </w:r>
          </w:p>
        </w:tc>
      </w:tr>
      <w:tr w:rsidR="00DE7BC6" w:rsidRPr="00F523C7" w14:paraId="698E7E05" w14:textId="77777777" w:rsidTr="0004352B">
        <w:trPr>
          <w:trHeight w:val="300"/>
        </w:trPr>
        <w:tc>
          <w:tcPr>
            <w:tcW w:w="1276" w:type="dxa"/>
            <w:noWrap/>
          </w:tcPr>
          <w:p w14:paraId="38C46C22" w14:textId="0CB6847B" w:rsidR="00DE7BC6" w:rsidRPr="00F523C7" w:rsidRDefault="00E51A72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Tibial DML </w:t>
            </w:r>
            <w:proofErr w:type="spellStart"/>
            <w:r>
              <w:rPr>
                <w:rFonts w:cstheme="minorHAnsi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04" w:type="dxa"/>
            <w:noWrap/>
            <w:vAlign w:val="center"/>
          </w:tcPr>
          <w:p w14:paraId="62753562" w14:textId="28288048" w:rsidR="00DE7BC6" w:rsidRDefault="00916C3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122" w:type="dxa"/>
            <w:noWrap/>
            <w:vAlign w:val="center"/>
          </w:tcPr>
          <w:p w14:paraId="458DD30F" w14:textId="539E7E3A" w:rsidR="00DE7BC6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bsent</w:t>
            </w:r>
          </w:p>
        </w:tc>
        <w:tc>
          <w:tcPr>
            <w:tcW w:w="1134" w:type="dxa"/>
            <w:noWrap/>
            <w:vAlign w:val="center"/>
          </w:tcPr>
          <w:p w14:paraId="6CE6B3D9" w14:textId="3068E4BB" w:rsidR="00DE7BC6" w:rsidRPr="00F523C7" w:rsidRDefault="000325F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1.2</w:t>
            </w:r>
          </w:p>
        </w:tc>
      </w:tr>
      <w:tr w:rsidR="00DE7BC6" w:rsidRPr="00F523C7" w14:paraId="7451F496" w14:textId="77777777" w:rsidTr="0004352B">
        <w:trPr>
          <w:trHeight w:val="300"/>
        </w:trPr>
        <w:tc>
          <w:tcPr>
            <w:tcW w:w="1276" w:type="dxa"/>
            <w:noWrap/>
          </w:tcPr>
          <w:p w14:paraId="27469B60" w14:textId="761600C1" w:rsidR="00DE7BC6" w:rsidRPr="00F523C7" w:rsidRDefault="00916C30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Peroneal CMAP (ankle – EDB) mV</w:t>
            </w:r>
          </w:p>
        </w:tc>
        <w:tc>
          <w:tcPr>
            <w:tcW w:w="1004" w:type="dxa"/>
            <w:noWrap/>
            <w:vAlign w:val="center"/>
          </w:tcPr>
          <w:p w14:paraId="5AC3766F" w14:textId="2F6D9521" w:rsidR="00DE7BC6" w:rsidRDefault="00725C8B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122" w:type="dxa"/>
            <w:noWrap/>
            <w:vAlign w:val="center"/>
          </w:tcPr>
          <w:p w14:paraId="17A361E2" w14:textId="6144EEF0" w:rsidR="00DE7BC6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1</w:t>
            </w:r>
          </w:p>
        </w:tc>
        <w:tc>
          <w:tcPr>
            <w:tcW w:w="1134" w:type="dxa"/>
            <w:noWrap/>
            <w:vAlign w:val="center"/>
          </w:tcPr>
          <w:p w14:paraId="71EEE19B" w14:textId="24252583" w:rsidR="00DE7BC6" w:rsidRPr="00F523C7" w:rsidRDefault="000325F6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.44</w:t>
            </w:r>
          </w:p>
        </w:tc>
      </w:tr>
      <w:tr w:rsidR="00DE7BC6" w:rsidRPr="00F523C7" w14:paraId="0E80F070" w14:textId="77777777" w:rsidTr="0004352B">
        <w:trPr>
          <w:trHeight w:val="300"/>
        </w:trPr>
        <w:tc>
          <w:tcPr>
            <w:tcW w:w="1276" w:type="dxa"/>
            <w:noWrap/>
          </w:tcPr>
          <w:p w14:paraId="421C33D4" w14:textId="138D9E40" w:rsidR="00DE7BC6" w:rsidRPr="00F523C7" w:rsidRDefault="00916C30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 xml:space="preserve">Peroneal DML </w:t>
            </w:r>
            <w:proofErr w:type="spellStart"/>
            <w:r>
              <w:rPr>
                <w:rFonts w:cstheme="minorHAnsi"/>
                <w:sz w:val="16"/>
                <w:szCs w:val="16"/>
              </w:rPr>
              <w:t>ms</w:t>
            </w:r>
            <w:proofErr w:type="spellEnd"/>
          </w:p>
        </w:tc>
        <w:tc>
          <w:tcPr>
            <w:tcW w:w="1004" w:type="dxa"/>
            <w:noWrap/>
            <w:vAlign w:val="center"/>
          </w:tcPr>
          <w:p w14:paraId="4EFD19DE" w14:textId="5E7B493F" w:rsidR="00DE7BC6" w:rsidRDefault="00725C8B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5</w:t>
            </w:r>
          </w:p>
        </w:tc>
        <w:tc>
          <w:tcPr>
            <w:tcW w:w="1122" w:type="dxa"/>
            <w:noWrap/>
            <w:vAlign w:val="center"/>
          </w:tcPr>
          <w:p w14:paraId="5ED628EC" w14:textId="249B5263" w:rsidR="00DE7BC6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6.6</w:t>
            </w:r>
          </w:p>
        </w:tc>
        <w:tc>
          <w:tcPr>
            <w:tcW w:w="1134" w:type="dxa"/>
            <w:noWrap/>
            <w:vAlign w:val="center"/>
          </w:tcPr>
          <w:p w14:paraId="58ECC651" w14:textId="62AFFBE4" w:rsidR="00DE7BC6" w:rsidRPr="00F523C7" w:rsidRDefault="00E94FEF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7.0</w:t>
            </w:r>
          </w:p>
        </w:tc>
      </w:tr>
      <w:tr w:rsidR="00B85C4C" w:rsidRPr="00F523C7" w14:paraId="7FD9FF9F" w14:textId="26702FA9" w:rsidTr="0004352B">
        <w:trPr>
          <w:trHeight w:val="300"/>
        </w:trPr>
        <w:tc>
          <w:tcPr>
            <w:tcW w:w="1276" w:type="dxa"/>
            <w:noWrap/>
          </w:tcPr>
          <w:p w14:paraId="0C64A85A" w14:textId="3220E316" w:rsidR="00B85C4C" w:rsidRPr="00F523C7" w:rsidRDefault="00A3429B" w:rsidP="0004352B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Comm</w:t>
            </w:r>
            <w:r w:rsidR="00877C13">
              <w:rPr>
                <w:rFonts w:cstheme="minorHAnsi"/>
                <w:sz w:val="16"/>
                <w:szCs w:val="16"/>
              </w:rPr>
              <w:t>ent</w:t>
            </w:r>
          </w:p>
        </w:tc>
        <w:tc>
          <w:tcPr>
            <w:tcW w:w="1004" w:type="dxa"/>
            <w:noWrap/>
            <w:vAlign w:val="center"/>
          </w:tcPr>
          <w:p w14:paraId="56820F26" w14:textId="094CC31D" w:rsidR="00B85C4C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right side</w:t>
            </w:r>
          </w:p>
        </w:tc>
        <w:tc>
          <w:tcPr>
            <w:tcW w:w="1122" w:type="dxa"/>
            <w:noWrap/>
            <w:vAlign w:val="center"/>
          </w:tcPr>
          <w:p w14:paraId="568C12B9" w14:textId="60E5F67E" w:rsidR="00B85C4C" w:rsidRPr="00F523C7" w:rsidRDefault="00352E40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right side</w:t>
            </w:r>
          </w:p>
        </w:tc>
        <w:tc>
          <w:tcPr>
            <w:tcW w:w="1134" w:type="dxa"/>
            <w:noWrap/>
            <w:vAlign w:val="center"/>
          </w:tcPr>
          <w:p w14:paraId="56B72EF4" w14:textId="1A619C80" w:rsidR="00B85C4C" w:rsidRPr="00F523C7" w:rsidRDefault="0096758E" w:rsidP="0004352B">
            <w:pPr>
              <w:jc w:val="center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All right side</w:t>
            </w:r>
          </w:p>
        </w:tc>
      </w:tr>
    </w:tbl>
    <w:p w14:paraId="7F302AA7" w14:textId="1EA9D319" w:rsidR="0004352B" w:rsidRPr="0004352B" w:rsidRDefault="0004352B" w:rsidP="0004352B">
      <w:pPr>
        <w:rPr>
          <w:b/>
          <w:bCs/>
        </w:rPr>
      </w:pPr>
      <w:r w:rsidRPr="0004352B">
        <w:rPr>
          <w:b/>
          <w:bCs/>
        </w:rPr>
        <w:t xml:space="preserve">Supplementary Table </w:t>
      </w:r>
      <w:r w:rsidR="00616003">
        <w:rPr>
          <w:b/>
          <w:bCs/>
        </w:rPr>
        <w:t>2</w:t>
      </w:r>
    </w:p>
    <w:p w14:paraId="661BFDD7" w14:textId="77777777" w:rsidR="00E52801" w:rsidRDefault="00E52801"/>
    <w:p w14:paraId="00DE7688" w14:textId="77777777" w:rsidR="0004352B" w:rsidRDefault="0004352B"/>
    <w:p w14:paraId="52A0948B" w14:textId="77777777" w:rsidR="0004352B" w:rsidRDefault="0004352B"/>
    <w:p w14:paraId="528A3BFF" w14:textId="77777777" w:rsidR="0004352B" w:rsidRDefault="0004352B"/>
    <w:p w14:paraId="720C3E06" w14:textId="77777777" w:rsidR="0004352B" w:rsidRDefault="0004352B"/>
    <w:p w14:paraId="55CE876F" w14:textId="77777777" w:rsidR="0004352B" w:rsidRDefault="0004352B"/>
    <w:p w14:paraId="6A2BE396" w14:textId="77777777" w:rsidR="0004352B" w:rsidRDefault="0004352B"/>
    <w:p w14:paraId="5A139844" w14:textId="77777777" w:rsidR="0004352B" w:rsidRDefault="0004352B"/>
    <w:p w14:paraId="7AC9AFCC" w14:textId="77777777" w:rsidR="0004352B" w:rsidRDefault="0004352B"/>
    <w:p w14:paraId="50124C39" w14:textId="77777777" w:rsidR="0004352B" w:rsidRDefault="0004352B"/>
    <w:p w14:paraId="35FECC97" w14:textId="77777777" w:rsidR="0004352B" w:rsidRDefault="0004352B"/>
    <w:p w14:paraId="6DAF006A" w14:textId="77777777" w:rsidR="0004352B" w:rsidRDefault="0004352B"/>
    <w:p w14:paraId="0F5CD4A8" w14:textId="77777777" w:rsidR="0004352B" w:rsidRDefault="0004352B"/>
    <w:p w14:paraId="5F09F88C" w14:textId="77777777" w:rsidR="0004352B" w:rsidRDefault="0004352B"/>
    <w:p w14:paraId="0192C126" w14:textId="77777777" w:rsidR="0004352B" w:rsidRDefault="0004352B"/>
    <w:p w14:paraId="3E332493" w14:textId="77777777" w:rsidR="0004352B" w:rsidRDefault="0004352B"/>
    <w:p w14:paraId="1536FBFA" w14:textId="77777777" w:rsidR="0004352B" w:rsidRDefault="0004352B"/>
    <w:p w14:paraId="7637E58D" w14:textId="77777777" w:rsidR="0004352B" w:rsidRDefault="0004352B"/>
    <w:p w14:paraId="7566137C" w14:textId="77777777" w:rsidR="0004352B" w:rsidRDefault="0004352B"/>
    <w:p w14:paraId="5924B43D" w14:textId="77777777" w:rsidR="0004352B" w:rsidRDefault="0004352B"/>
    <w:p w14:paraId="19D4FBC4" w14:textId="77777777" w:rsidR="0004352B" w:rsidRDefault="0004352B"/>
    <w:p w14:paraId="071B8E6A" w14:textId="77777777" w:rsidR="0004352B" w:rsidRDefault="0004352B"/>
    <w:p w14:paraId="128424B4" w14:textId="77777777" w:rsidR="0004352B" w:rsidRDefault="0004352B"/>
    <w:p w14:paraId="51038FDA" w14:textId="77777777" w:rsidR="0004352B" w:rsidRDefault="0004352B"/>
    <w:p w14:paraId="11D3C642" w14:textId="77777777" w:rsidR="0004352B" w:rsidRDefault="0004352B"/>
    <w:p w14:paraId="2D401A13" w14:textId="6DB0D94A" w:rsidR="0004352B" w:rsidRDefault="00600422">
      <w:r w:rsidRPr="00585F84">
        <w:rPr>
          <w:b/>
          <w:bCs/>
        </w:rPr>
        <w:t>Serial n</w:t>
      </w:r>
      <w:r w:rsidR="0004352B" w:rsidRPr="00585F84">
        <w:rPr>
          <w:b/>
          <w:bCs/>
        </w:rPr>
        <w:t xml:space="preserve">erve conduction studies </w:t>
      </w:r>
      <w:r w:rsidRPr="00585F84">
        <w:rPr>
          <w:b/>
          <w:bCs/>
        </w:rPr>
        <w:t xml:space="preserve">in </w:t>
      </w:r>
      <w:r w:rsidR="005D5BCF">
        <w:rPr>
          <w:b/>
          <w:bCs/>
        </w:rPr>
        <w:t>individual</w:t>
      </w:r>
      <w:r w:rsidRPr="00585F84">
        <w:rPr>
          <w:b/>
          <w:bCs/>
        </w:rPr>
        <w:t xml:space="preserve"> </w:t>
      </w:r>
      <w:proofErr w:type="gramStart"/>
      <w:r w:rsidRPr="00585F84">
        <w:rPr>
          <w:b/>
          <w:bCs/>
        </w:rPr>
        <w:t>5:I</w:t>
      </w:r>
      <w:proofErr w:type="gramEnd"/>
      <w:r>
        <w:t xml:space="preserve"> </w:t>
      </w:r>
      <w:r w:rsidR="0004352B">
        <w:t>performed by the same operator</w:t>
      </w:r>
      <w:r>
        <w:t xml:space="preserve">, showing </w:t>
      </w:r>
      <w:r w:rsidR="0004352B">
        <w:t>improve</w:t>
      </w:r>
      <w:r>
        <w:t>ment</w:t>
      </w:r>
      <w:r w:rsidR="0004352B">
        <w:t xml:space="preserve"> with time </w:t>
      </w:r>
      <w:r>
        <w:t xml:space="preserve">that </w:t>
      </w:r>
      <w:r w:rsidR="0004352B">
        <w:t>corresponded with clinical improvement</w:t>
      </w:r>
      <w:r>
        <w:t>.</w:t>
      </w:r>
      <w:r w:rsidR="0004352B">
        <w:t xml:space="preserve"> </w:t>
      </w:r>
      <w:r>
        <w:t>A</w:t>
      </w:r>
      <w:r w:rsidR="0004352B">
        <w:t>ged 8 years there was intrinsic hand muscle weakness, which has improved to normal power by age 21. Cerebrospinal fluid (CSF) analysis performed in the first decade was normal</w:t>
      </w:r>
    </w:p>
    <w:p w14:paraId="050E9BDB" w14:textId="77777777" w:rsidR="0004352B" w:rsidRDefault="0004352B"/>
    <w:p w14:paraId="201447C6" w14:textId="77777777" w:rsidR="0004352B" w:rsidRDefault="0004352B"/>
    <w:sectPr w:rsidR="000435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623"/>
    <w:rsid w:val="0002288F"/>
    <w:rsid w:val="000325F6"/>
    <w:rsid w:val="0004352B"/>
    <w:rsid w:val="000B7623"/>
    <w:rsid w:val="0015550B"/>
    <w:rsid w:val="001D046C"/>
    <w:rsid w:val="001F0499"/>
    <w:rsid w:val="00221C22"/>
    <w:rsid w:val="002D2B7C"/>
    <w:rsid w:val="002E45A4"/>
    <w:rsid w:val="002F23DF"/>
    <w:rsid w:val="00352E40"/>
    <w:rsid w:val="003F1BE6"/>
    <w:rsid w:val="004013D1"/>
    <w:rsid w:val="00416E2C"/>
    <w:rsid w:val="0049777A"/>
    <w:rsid w:val="004C0FFA"/>
    <w:rsid w:val="004E3A71"/>
    <w:rsid w:val="005059BC"/>
    <w:rsid w:val="005258AC"/>
    <w:rsid w:val="005749AE"/>
    <w:rsid w:val="00585F84"/>
    <w:rsid w:val="005916ED"/>
    <w:rsid w:val="005D5BCF"/>
    <w:rsid w:val="00600422"/>
    <w:rsid w:val="006077A3"/>
    <w:rsid w:val="00616003"/>
    <w:rsid w:val="006A7863"/>
    <w:rsid w:val="006E11CC"/>
    <w:rsid w:val="006E75F5"/>
    <w:rsid w:val="00724BC2"/>
    <w:rsid w:val="00725C8B"/>
    <w:rsid w:val="00734193"/>
    <w:rsid w:val="00765BDA"/>
    <w:rsid w:val="007B75F0"/>
    <w:rsid w:val="00802023"/>
    <w:rsid w:val="00811628"/>
    <w:rsid w:val="0081615D"/>
    <w:rsid w:val="00854C67"/>
    <w:rsid w:val="00856515"/>
    <w:rsid w:val="00860E6F"/>
    <w:rsid w:val="00877C13"/>
    <w:rsid w:val="00912AAC"/>
    <w:rsid w:val="00912D1F"/>
    <w:rsid w:val="00916C30"/>
    <w:rsid w:val="00935A76"/>
    <w:rsid w:val="00947D09"/>
    <w:rsid w:val="00966A10"/>
    <w:rsid w:val="0096758E"/>
    <w:rsid w:val="00980013"/>
    <w:rsid w:val="009A1EC9"/>
    <w:rsid w:val="009A3BB5"/>
    <w:rsid w:val="009B73FC"/>
    <w:rsid w:val="009D08D2"/>
    <w:rsid w:val="00A3429B"/>
    <w:rsid w:val="00A925F6"/>
    <w:rsid w:val="00A95E55"/>
    <w:rsid w:val="00AC6CFC"/>
    <w:rsid w:val="00B25E56"/>
    <w:rsid w:val="00B46603"/>
    <w:rsid w:val="00B85C4C"/>
    <w:rsid w:val="00C10394"/>
    <w:rsid w:val="00C3500A"/>
    <w:rsid w:val="00C5156B"/>
    <w:rsid w:val="00CA5E2C"/>
    <w:rsid w:val="00CC0420"/>
    <w:rsid w:val="00CC5867"/>
    <w:rsid w:val="00D24568"/>
    <w:rsid w:val="00D40C0D"/>
    <w:rsid w:val="00D535B1"/>
    <w:rsid w:val="00DB1A1D"/>
    <w:rsid w:val="00DE7BC6"/>
    <w:rsid w:val="00DF08A3"/>
    <w:rsid w:val="00E0352D"/>
    <w:rsid w:val="00E24670"/>
    <w:rsid w:val="00E25160"/>
    <w:rsid w:val="00E51A72"/>
    <w:rsid w:val="00E52801"/>
    <w:rsid w:val="00E61EF7"/>
    <w:rsid w:val="00E94FEF"/>
    <w:rsid w:val="00EB5432"/>
    <w:rsid w:val="00ED2AAD"/>
    <w:rsid w:val="00F523C7"/>
    <w:rsid w:val="00FE6DC7"/>
    <w:rsid w:val="00FF1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14B22"/>
  <w15:chartTrackingRefBased/>
  <w15:docId w15:val="{D244A26F-6D6A-4B11-B460-694218C18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5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5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58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58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86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2557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ord, Chris</dc:creator>
  <cp:keywords/>
  <dc:description/>
  <cp:lastModifiedBy>Record, Chris</cp:lastModifiedBy>
  <cp:revision>3</cp:revision>
  <dcterms:created xsi:type="dcterms:W3CDTF">2024-09-30T05:44:00Z</dcterms:created>
  <dcterms:modified xsi:type="dcterms:W3CDTF">2024-09-30T05:44:00Z</dcterms:modified>
</cp:coreProperties>
</file>